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C02" w:rsidRPr="00391C02" w:rsidRDefault="00CD514F" w:rsidP="00391C0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3 Table</w:t>
      </w:r>
      <w:bookmarkStart w:id="0" w:name="_GoBack"/>
      <w:bookmarkEnd w:id="0"/>
      <w:r w:rsidR="00391C02" w:rsidRPr="00391C02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391C02" w:rsidRPr="00391C02">
        <w:rPr>
          <w:rFonts w:ascii="Times New Roman" w:eastAsia="Calibri" w:hAnsi="Times New Roman" w:cs="Times New Roman"/>
          <w:sz w:val="24"/>
          <w:szCs w:val="24"/>
        </w:rPr>
        <w:t xml:space="preserve">Allele sizes for eleven SSR markers used to assign isolates to clonal lineage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60"/>
        <w:gridCol w:w="1329"/>
        <w:gridCol w:w="938"/>
        <w:gridCol w:w="938"/>
        <w:gridCol w:w="1329"/>
        <w:gridCol w:w="938"/>
        <w:gridCol w:w="938"/>
        <w:gridCol w:w="938"/>
        <w:gridCol w:w="938"/>
        <w:gridCol w:w="938"/>
        <w:gridCol w:w="938"/>
        <w:gridCol w:w="938"/>
      </w:tblGrid>
      <w:tr w:rsidR="00391C02" w:rsidRPr="00391C02" w:rsidTr="005C009F">
        <w:trPr>
          <w:trHeight w:val="300"/>
        </w:trPr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6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crosatellite allele sizes (bp)</w:t>
            </w: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t</w:t>
            </w:r>
          </w:p>
        </w:tc>
      </w:tr>
      <w:tr w:rsidR="00391C02" w:rsidRPr="00391C02" w:rsidTr="005C009F">
        <w:trPr>
          <w:trHeight w:val="300"/>
        </w:trPr>
        <w:tc>
          <w:tcPr>
            <w:tcW w:w="7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1C02" w:rsidRPr="00391C02" w:rsidRDefault="00391C02" w:rsidP="00391C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. infestans </w:t>
            </w: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neage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02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89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B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1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04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56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63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7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16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33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13</w:t>
            </w:r>
          </w:p>
        </w:tc>
      </w:tr>
      <w:tr w:rsidR="00391C02" w:rsidRPr="00391C02" w:rsidTr="005C009F">
        <w:trPr>
          <w:trHeight w:val="300"/>
        </w:trPr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-8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-/163/165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79/179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13/226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-/155/155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66/17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57/257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80/28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90/19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73/177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02/202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06/110</w:t>
            </w:r>
          </w:p>
        </w:tc>
      </w:tr>
      <w:tr w:rsidR="00391C02" w:rsidRPr="00391C02" w:rsidTr="005C009F">
        <w:trPr>
          <w:trHeight w:val="570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-8.V1</w:t>
            </w: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u</w:t>
            </w: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-/163/16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7</w:t>
            </w: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/17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13/22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-/155/15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66/17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57/2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80/28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90/19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73/17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02/2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06/110</w:t>
            </w:r>
          </w:p>
        </w:tc>
      </w:tr>
      <w:tr w:rsidR="00391C02" w:rsidRPr="00391C02" w:rsidTr="005C009F">
        <w:trPr>
          <w:trHeight w:val="300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-8.V2</w:t>
            </w: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v</w:t>
            </w: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solate 11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0</w:t>
            </w: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/163/16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79/</w:t>
            </w: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13/22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-/155/15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66/17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57/2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80/28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90/19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73/17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02/2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06/110</w:t>
            </w:r>
          </w:p>
        </w:tc>
      </w:tr>
      <w:tr w:rsidR="00391C02" w:rsidRPr="00391C02" w:rsidTr="005C009F">
        <w:trPr>
          <w:trHeight w:val="300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1C02" w:rsidRPr="00391C02" w:rsidTr="005C009F">
        <w:trPr>
          <w:trHeight w:val="300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-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54/163/16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77/17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13/2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-/131/15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66/17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55/2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80/28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90/19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77/17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02/2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08/108</w:t>
            </w:r>
          </w:p>
        </w:tc>
      </w:tr>
      <w:tr w:rsidR="00391C02" w:rsidRPr="00391C02" w:rsidTr="005C009F">
        <w:trPr>
          <w:trHeight w:val="300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-11.V</w:t>
            </w: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w</w:t>
            </w: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solate 8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54/</w:t>
            </w: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2</w:t>
            </w: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/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77/</w:t>
            </w: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13/2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-/131/15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66/17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55/2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80/28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90/19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77/17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02/2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08/108</w:t>
            </w:r>
          </w:p>
        </w:tc>
      </w:tr>
      <w:tr w:rsidR="00391C02" w:rsidRPr="00391C02" w:rsidTr="005C009F">
        <w:trPr>
          <w:trHeight w:val="300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1C02" w:rsidRPr="00391C02" w:rsidTr="005C009F">
        <w:trPr>
          <w:trHeight w:val="300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62/164/16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79/17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13/2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40/155/2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70/17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55/2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70/27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90/19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77/17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02/2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34/134</w:t>
            </w:r>
          </w:p>
        </w:tc>
      </w:tr>
      <w:tr w:rsidR="00391C02" w:rsidRPr="00391C02" w:rsidTr="005C009F">
        <w:trPr>
          <w:trHeight w:val="330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-23.V1</w:t>
            </w: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x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62/164/16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79/17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13/2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40/155/2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70/17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55/2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70/27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90/19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77/17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02/2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9</w:t>
            </w: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9</w:t>
            </w:r>
          </w:p>
        </w:tc>
      </w:tr>
      <w:tr w:rsidR="00391C02" w:rsidRPr="00391C02" w:rsidTr="005C009F">
        <w:trPr>
          <w:trHeight w:val="570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-23.V2</w:t>
            </w: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y</w:t>
            </w: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solate 1123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62/164/16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79/17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13/2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/155/</w:t>
            </w: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70/17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55/2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70/27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90/19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77/17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02/2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0</w:t>
            </w: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0</w:t>
            </w:r>
          </w:p>
        </w:tc>
      </w:tr>
      <w:tr w:rsidR="00391C02" w:rsidRPr="00391C02" w:rsidTr="005C009F">
        <w:trPr>
          <w:trHeight w:val="570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-23.V3</w:t>
            </w: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z</w:t>
            </w: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solate 1223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62/164/16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79/17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13/2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40/155/2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70/17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55/2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70/27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90/19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77/17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02/2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2</w:t>
            </w: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2</w:t>
            </w:r>
          </w:p>
        </w:tc>
      </w:tr>
      <w:tr w:rsidR="00391C02" w:rsidRPr="00391C02" w:rsidTr="005C009F">
        <w:trPr>
          <w:trHeight w:val="300"/>
        </w:trPr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91C02" w:rsidRPr="00391C02" w:rsidTr="005C009F">
        <w:trPr>
          <w:trHeight w:val="300"/>
        </w:trPr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-2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-/163/16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77/17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17/22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-/155/15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66/17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57/25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80/28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90/19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73/17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202/20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02" w:rsidRPr="00391C02" w:rsidRDefault="00391C02" w:rsidP="00391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C02">
              <w:rPr>
                <w:rFonts w:ascii="Times New Roman" w:eastAsia="Times New Roman" w:hAnsi="Times New Roman" w:cs="Times New Roman"/>
                <w:color w:val="000000"/>
              </w:rPr>
              <w:t>106/110</w:t>
            </w:r>
          </w:p>
        </w:tc>
      </w:tr>
    </w:tbl>
    <w:p w:rsidR="00391C02" w:rsidRPr="00391C02" w:rsidRDefault="00391C02" w:rsidP="00391C0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91C02">
        <w:rPr>
          <w:rFonts w:ascii="Calibri" w:eastAsia="Calibri" w:hAnsi="Calibri" w:cs="Times New Roman"/>
          <w:vertAlign w:val="superscript"/>
        </w:rPr>
        <w:t xml:space="preserve">t </w:t>
      </w:r>
      <w:r w:rsidRPr="00391C02">
        <w:rPr>
          <w:rFonts w:ascii="Times New Roman" w:eastAsia="Calibri" w:hAnsi="Times New Roman" w:cs="Times New Roman"/>
          <w:sz w:val="24"/>
          <w:szCs w:val="24"/>
        </w:rPr>
        <w:t xml:space="preserve">Microsatellite markers used to assign each isolate to a clonal lineage were developed by Lees et al. (2006). Variant alleles are indicated by bold text. </w:t>
      </w:r>
    </w:p>
    <w:p w:rsidR="00391C02" w:rsidRPr="00391C02" w:rsidRDefault="00391C02" w:rsidP="00391C0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91C02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u </w:t>
      </w:r>
      <w:r w:rsidRPr="00391C02">
        <w:rPr>
          <w:rFonts w:ascii="Times New Roman" w:eastAsia="Calibri" w:hAnsi="Times New Roman" w:cs="Times New Roman"/>
          <w:sz w:val="24"/>
          <w:szCs w:val="24"/>
        </w:rPr>
        <w:t xml:space="preserve">US-8 isolates 1184 and 2039 varied at marker Pi89. </w:t>
      </w:r>
    </w:p>
    <w:p w:rsidR="00391C02" w:rsidRPr="00391C02" w:rsidRDefault="00391C02" w:rsidP="00391C0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91C02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v </w:t>
      </w:r>
      <w:r w:rsidRPr="00391C02">
        <w:rPr>
          <w:rFonts w:ascii="Times New Roman" w:eastAsia="Calibri" w:hAnsi="Times New Roman" w:cs="Times New Roman"/>
          <w:sz w:val="24"/>
          <w:szCs w:val="24"/>
        </w:rPr>
        <w:t xml:space="preserve">US-8 isolate 1185 varied at markers Pi02 and Pi89. </w:t>
      </w:r>
    </w:p>
    <w:p w:rsidR="00391C02" w:rsidRPr="00391C02" w:rsidRDefault="00391C02" w:rsidP="00391C0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91C02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w </w:t>
      </w:r>
      <w:r w:rsidRPr="00391C02">
        <w:rPr>
          <w:rFonts w:ascii="Times New Roman" w:eastAsia="Calibri" w:hAnsi="Times New Roman" w:cs="Times New Roman"/>
          <w:sz w:val="24"/>
          <w:szCs w:val="24"/>
        </w:rPr>
        <w:t>US-11 isolate 815 varied at markers Pi02 and Pi89.</w:t>
      </w:r>
    </w:p>
    <w:p w:rsidR="00391C02" w:rsidRPr="00391C02" w:rsidRDefault="00391C02" w:rsidP="00391C0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91C02">
        <w:rPr>
          <w:rFonts w:ascii="Times New Roman" w:eastAsia="Calibri" w:hAnsi="Times New Roman" w:cs="Times New Roman"/>
          <w:sz w:val="24"/>
          <w:szCs w:val="24"/>
          <w:vertAlign w:val="superscript"/>
        </w:rPr>
        <w:t>x</w:t>
      </w:r>
      <w:r w:rsidRPr="00391C02">
        <w:rPr>
          <w:rFonts w:ascii="Times New Roman" w:eastAsia="Calibri" w:hAnsi="Times New Roman" w:cs="Times New Roman"/>
          <w:sz w:val="24"/>
          <w:szCs w:val="24"/>
        </w:rPr>
        <w:t xml:space="preserve"> Twenty-four US-23 isolates shared the same variant alleles at marker D13, denoted by US-23.v in </w:t>
      </w:r>
      <w:r w:rsidR="00EC4DD2">
        <w:rPr>
          <w:rFonts w:ascii="Times New Roman" w:eastAsia="Calibri" w:hAnsi="Times New Roman" w:cs="Times New Roman"/>
          <w:sz w:val="24"/>
          <w:szCs w:val="24"/>
        </w:rPr>
        <w:t>S1 Table</w:t>
      </w:r>
      <w:r w:rsidRPr="00391C02">
        <w:rPr>
          <w:rFonts w:ascii="Times New Roman" w:eastAsia="Calibri" w:hAnsi="Times New Roman" w:cs="Times New Roman"/>
          <w:sz w:val="24"/>
          <w:szCs w:val="24"/>
        </w:rPr>
        <w:t>.</w:t>
      </w:r>
    </w:p>
    <w:p w:rsidR="00391C02" w:rsidRPr="00391C02" w:rsidRDefault="00391C02" w:rsidP="00391C0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91C02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y </w:t>
      </w:r>
      <w:r w:rsidRPr="00391C02">
        <w:rPr>
          <w:rFonts w:ascii="Times New Roman" w:eastAsia="Calibri" w:hAnsi="Times New Roman" w:cs="Times New Roman"/>
          <w:sz w:val="24"/>
          <w:szCs w:val="24"/>
        </w:rPr>
        <w:t>US-23 isolate 112312 varied at markers G11 and D13.</w:t>
      </w:r>
    </w:p>
    <w:p w:rsidR="00D34545" w:rsidRDefault="00391C02" w:rsidP="00391C02">
      <w:r w:rsidRPr="00391C02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z </w:t>
      </w:r>
      <w:r w:rsidRPr="00391C02">
        <w:rPr>
          <w:rFonts w:ascii="Times New Roman" w:eastAsia="Calibri" w:hAnsi="Times New Roman" w:cs="Times New Roman"/>
          <w:sz w:val="24"/>
          <w:szCs w:val="24"/>
        </w:rPr>
        <w:t>US-23 isolate 122320 varied at marker D13.</w:t>
      </w:r>
    </w:p>
    <w:sectPr w:rsidR="00D34545" w:rsidSect="00391C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C02"/>
    <w:rsid w:val="00391C02"/>
    <w:rsid w:val="00751456"/>
    <w:rsid w:val="00A7774E"/>
    <w:rsid w:val="00CD514F"/>
    <w:rsid w:val="00EC4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E6706"/>
  <w15:chartTrackingRefBased/>
  <w15:docId w15:val="{A28B1B2B-20CD-4B47-AA6A-DA80BB050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3</cp:revision>
  <dcterms:created xsi:type="dcterms:W3CDTF">2016-10-24T21:12:00Z</dcterms:created>
  <dcterms:modified xsi:type="dcterms:W3CDTF">2016-10-24T22:00:00Z</dcterms:modified>
</cp:coreProperties>
</file>